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9D0DA" w14:textId="77777777" w:rsidR="000C7F2F" w:rsidRDefault="000C7F2F" w:rsidP="000C7F2F">
      <w:pPr>
        <w:rPr>
          <w:rFonts w:ascii="Aptos" w:eastAsia="Aptos" w:hAnsi="Aptos" w:cs="Aptos"/>
          <w:b/>
          <w:bCs/>
          <w:sz w:val="22"/>
        </w:rPr>
      </w:pPr>
      <w:r>
        <w:rPr>
          <w:rFonts w:ascii="Aptos" w:eastAsia="Aptos" w:hAnsi="Aptos" w:cs="Aptos"/>
          <w:b/>
          <w:bCs/>
          <w:sz w:val="22"/>
        </w:rPr>
        <w:t>S4 Table</w:t>
      </w:r>
      <w:r w:rsidRPr="4B16377D">
        <w:rPr>
          <w:rFonts w:ascii="Aptos" w:eastAsia="Aptos" w:hAnsi="Aptos" w:cs="Aptos"/>
          <w:b/>
          <w:bCs/>
          <w:sz w:val="22"/>
        </w:rPr>
        <w:t>: Diagnosis Transition Timing for Prescription-Based LTOT, Z79.891, and OUD Across the Full Medicare and Medicaid Population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85"/>
        <w:gridCol w:w="1572"/>
        <w:gridCol w:w="1227"/>
        <w:gridCol w:w="1165"/>
        <w:gridCol w:w="1214"/>
        <w:gridCol w:w="1221"/>
        <w:gridCol w:w="1366"/>
      </w:tblGrid>
      <w:tr w:rsidR="000C7F2F" w14:paraId="27FB91B1" w14:textId="77777777" w:rsidTr="003A69D5">
        <w:trPr>
          <w:trHeight w:val="300"/>
        </w:trPr>
        <w:tc>
          <w:tcPr>
            <w:tcW w:w="1635" w:type="dxa"/>
          </w:tcPr>
          <w:p w14:paraId="40FE10D7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Prior Diagnosis</w:t>
            </w:r>
          </w:p>
        </w:tc>
        <w:tc>
          <w:tcPr>
            <w:tcW w:w="1620" w:type="dxa"/>
          </w:tcPr>
          <w:p w14:paraId="6DD8D32E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Later Diagnosis</w:t>
            </w:r>
          </w:p>
        </w:tc>
        <w:tc>
          <w:tcPr>
            <w:tcW w:w="1230" w:type="dxa"/>
          </w:tcPr>
          <w:p w14:paraId="322A8C10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Patients Progressed</w:t>
            </w:r>
          </w:p>
        </w:tc>
        <w:tc>
          <w:tcPr>
            <w:tcW w:w="1170" w:type="dxa"/>
          </w:tcPr>
          <w:p w14:paraId="254C217F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Patients with Prior Diagnosis</w:t>
            </w:r>
          </w:p>
        </w:tc>
        <w:tc>
          <w:tcPr>
            <w:tcW w:w="1215" w:type="dxa"/>
          </w:tcPr>
          <w:p w14:paraId="74ADDD40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Fraction of Patients Progressed</w:t>
            </w:r>
          </w:p>
        </w:tc>
        <w:tc>
          <w:tcPr>
            <w:tcW w:w="1230" w:type="dxa"/>
          </w:tcPr>
          <w:p w14:paraId="4D0DD177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Mean Days Between Diagnoses</w:t>
            </w:r>
          </w:p>
        </w:tc>
        <w:tc>
          <w:tcPr>
            <w:tcW w:w="1389" w:type="dxa"/>
          </w:tcPr>
          <w:p w14:paraId="2629ADC1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Median Days Between Diagnoses</w:t>
            </w:r>
          </w:p>
        </w:tc>
      </w:tr>
      <w:tr w:rsidR="000C7F2F" w14:paraId="2EE2519E" w14:textId="77777777" w:rsidTr="003A69D5">
        <w:trPr>
          <w:trHeight w:val="300"/>
        </w:trPr>
        <w:tc>
          <w:tcPr>
            <w:tcW w:w="1635" w:type="dxa"/>
          </w:tcPr>
          <w:p w14:paraId="7910FF33" w14:textId="77777777" w:rsidR="000C7F2F" w:rsidRDefault="000C7F2F" w:rsidP="003A69D5">
            <w:r w:rsidRPr="1AF9FC2A">
              <w:rPr>
                <w:rFonts w:ascii="Calibri" w:eastAsia="Calibri" w:hAnsi="Calibri" w:cs="Calibri"/>
                <w:color w:val="000000" w:themeColor="text1"/>
              </w:rPr>
              <w:t>Rx-Based LTOT</w:t>
            </w:r>
          </w:p>
          <w:p w14:paraId="1C1B47CF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620" w:type="dxa"/>
          </w:tcPr>
          <w:p w14:paraId="5D9E827A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Z79.891</w:t>
            </w:r>
          </w:p>
        </w:tc>
        <w:tc>
          <w:tcPr>
            <w:tcW w:w="1230" w:type="dxa"/>
          </w:tcPr>
          <w:p w14:paraId="25005797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2874784</w:t>
            </w:r>
          </w:p>
        </w:tc>
        <w:tc>
          <w:tcPr>
            <w:tcW w:w="1170" w:type="dxa"/>
          </w:tcPr>
          <w:p w14:paraId="192D0A75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8370247</w:t>
            </w:r>
          </w:p>
        </w:tc>
        <w:tc>
          <w:tcPr>
            <w:tcW w:w="1215" w:type="dxa"/>
          </w:tcPr>
          <w:p w14:paraId="6FF6F2BB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0.343</w:t>
            </w:r>
          </w:p>
        </w:tc>
        <w:tc>
          <w:tcPr>
            <w:tcW w:w="1230" w:type="dxa"/>
          </w:tcPr>
          <w:p w14:paraId="6FCAF408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596</w:t>
            </w:r>
          </w:p>
        </w:tc>
        <w:tc>
          <w:tcPr>
            <w:tcW w:w="1389" w:type="dxa"/>
          </w:tcPr>
          <w:p w14:paraId="5800B9BC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420</w:t>
            </w:r>
          </w:p>
        </w:tc>
      </w:tr>
      <w:tr w:rsidR="000C7F2F" w14:paraId="253FC8C9" w14:textId="77777777" w:rsidTr="003A69D5">
        <w:trPr>
          <w:trHeight w:val="300"/>
        </w:trPr>
        <w:tc>
          <w:tcPr>
            <w:tcW w:w="1635" w:type="dxa"/>
          </w:tcPr>
          <w:p w14:paraId="3B61D897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Rx-Based LTOT</w:t>
            </w:r>
          </w:p>
        </w:tc>
        <w:tc>
          <w:tcPr>
            <w:tcW w:w="1620" w:type="dxa"/>
          </w:tcPr>
          <w:p w14:paraId="33BEE98E" w14:textId="77777777" w:rsidR="000C7F2F" w:rsidRDefault="000C7F2F" w:rsidP="003A69D5"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OUD</w:t>
            </w:r>
          </w:p>
        </w:tc>
        <w:tc>
          <w:tcPr>
            <w:tcW w:w="1230" w:type="dxa"/>
          </w:tcPr>
          <w:p w14:paraId="3E12B81D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1586406</w:t>
            </w:r>
          </w:p>
        </w:tc>
        <w:tc>
          <w:tcPr>
            <w:tcW w:w="1170" w:type="dxa"/>
          </w:tcPr>
          <w:p w14:paraId="6F2E0DF8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8370247</w:t>
            </w:r>
          </w:p>
        </w:tc>
        <w:tc>
          <w:tcPr>
            <w:tcW w:w="1215" w:type="dxa"/>
          </w:tcPr>
          <w:p w14:paraId="54DAD057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0.190</w:t>
            </w:r>
          </w:p>
        </w:tc>
        <w:tc>
          <w:tcPr>
            <w:tcW w:w="1230" w:type="dxa"/>
          </w:tcPr>
          <w:p w14:paraId="69776D00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658</w:t>
            </w:r>
          </w:p>
        </w:tc>
        <w:tc>
          <w:tcPr>
            <w:tcW w:w="1389" w:type="dxa"/>
          </w:tcPr>
          <w:p w14:paraId="259D7936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479</w:t>
            </w:r>
          </w:p>
        </w:tc>
      </w:tr>
      <w:tr w:rsidR="000C7F2F" w14:paraId="5FA6F411" w14:textId="77777777" w:rsidTr="003A69D5">
        <w:trPr>
          <w:trHeight w:val="300"/>
        </w:trPr>
        <w:tc>
          <w:tcPr>
            <w:tcW w:w="1635" w:type="dxa"/>
          </w:tcPr>
          <w:p w14:paraId="1B069B64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Z79.891</w:t>
            </w:r>
          </w:p>
        </w:tc>
        <w:tc>
          <w:tcPr>
            <w:tcW w:w="1620" w:type="dxa"/>
          </w:tcPr>
          <w:p w14:paraId="67841308" w14:textId="77777777" w:rsidR="000C7F2F" w:rsidRDefault="000C7F2F" w:rsidP="003A69D5">
            <w:r w:rsidRPr="1AF9FC2A">
              <w:rPr>
                <w:rFonts w:ascii="Calibri" w:eastAsia="Calibri" w:hAnsi="Calibri" w:cs="Calibri"/>
                <w:color w:val="000000" w:themeColor="text1"/>
              </w:rPr>
              <w:t>Rx-Based LTOT</w:t>
            </w:r>
          </w:p>
        </w:tc>
        <w:tc>
          <w:tcPr>
            <w:tcW w:w="1230" w:type="dxa"/>
          </w:tcPr>
          <w:p w14:paraId="50DB1397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1820263</w:t>
            </w:r>
          </w:p>
        </w:tc>
        <w:tc>
          <w:tcPr>
            <w:tcW w:w="1170" w:type="dxa"/>
          </w:tcPr>
          <w:p w14:paraId="7F8B6117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10742461</w:t>
            </w:r>
          </w:p>
        </w:tc>
        <w:tc>
          <w:tcPr>
            <w:tcW w:w="1215" w:type="dxa"/>
          </w:tcPr>
          <w:p w14:paraId="2118BC5F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0.169</w:t>
            </w:r>
          </w:p>
        </w:tc>
        <w:tc>
          <w:tcPr>
            <w:tcW w:w="1230" w:type="dxa"/>
          </w:tcPr>
          <w:p w14:paraId="4CFF5C82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311</w:t>
            </w:r>
          </w:p>
        </w:tc>
        <w:tc>
          <w:tcPr>
            <w:tcW w:w="1389" w:type="dxa"/>
          </w:tcPr>
          <w:p w14:paraId="7B8CB274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122</w:t>
            </w:r>
          </w:p>
        </w:tc>
      </w:tr>
      <w:tr w:rsidR="000C7F2F" w14:paraId="70989E31" w14:textId="77777777" w:rsidTr="003A69D5">
        <w:trPr>
          <w:trHeight w:val="300"/>
        </w:trPr>
        <w:tc>
          <w:tcPr>
            <w:tcW w:w="1635" w:type="dxa"/>
          </w:tcPr>
          <w:p w14:paraId="22EE079F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Z79.891</w:t>
            </w:r>
          </w:p>
        </w:tc>
        <w:tc>
          <w:tcPr>
            <w:tcW w:w="1620" w:type="dxa"/>
          </w:tcPr>
          <w:p w14:paraId="20A71144" w14:textId="77777777" w:rsidR="000C7F2F" w:rsidRDefault="000C7F2F" w:rsidP="003A69D5"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OUD</w:t>
            </w:r>
          </w:p>
        </w:tc>
        <w:tc>
          <w:tcPr>
            <w:tcW w:w="1230" w:type="dxa"/>
          </w:tcPr>
          <w:p w14:paraId="444E2183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1413341</w:t>
            </w:r>
          </w:p>
        </w:tc>
        <w:tc>
          <w:tcPr>
            <w:tcW w:w="1170" w:type="dxa"/>
          </w:tcPr>
          <w:p w14:paraId="04688732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10742461</w:t>
            </w:r>
          </w:p>
        </w:tc>
        <w:tc>
          <w:tcPr>
            <w:tcW w:w="1215" w:type="dxa"/>
          </w:tcPr>
          <w:p w14:paraId="39172C28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0.132</w:t>
            </w:r>
          </w:p>
        </w:tc>
        <w:tc>
          <w:tcPr>
            <w:tcW w:w="1230" w:type="dxa"/>
          </w:tcPr>
          <w:p w14:paraId="4905CDB4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523</w:t>
            </w:r>
          </w:p>
        </w:tc>
        <w:tc>
          <w:tcPr>
            <w:tcW w:w="1389" w:type="dxa"/>
          </w:tcPr>
          <w:p w14:paraId="7EB13DB1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321</w:t>
            </w:r>
          </w:p>
        </w:tc>
      </w:tr>
      <w:tr w:rsidR="000C7F2F" w14:paraId="34434148" w14:textId="77777777" w:rsidTr="003A69D5">
        <w:trPr>
          <w:trHeight w:val="300"/>
        </w:trPr>
        <w:tc>
          <w:tcPr>
            <w:tcW w:w="1635" w:type="dxa"/>
          </w:tcPr>
          <w:p w14:paraId="29F9B769" w14:textId="77777777" w:rsidR="000C7F2F" w:rsidRDefault="000C7F2F" w:rsidP="003A69D5"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OUD</w:t>
            </w:r>
          </w:p>
        </w:tc>
        <w:tc>
          <w:tcPr>
            <w:tcW w:w="1620" w:type="dxa"/>
          </w:tcPr>
          <w:p w14:paraId="6BFE097D" w14:textId="77777777" w:rsidR="000C7F2F" w:rsidRDefault="000C7F2F" w:rsidP="003A69D5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1AF9FC2A">
              <w:rPr>
                <w:rFonts w:ascii="Calibri" w:eastAsia="Calibri" w:hAnsi="Calibri" w:cs="Calibri"/>
                <w:color w:val="000000" w:themeColor="text1"/>
              </w:rPr>
              <w:t>Rx-Based LTOT</w:t>
            </w:r>
          </w:p>
        </w:tc>
        <w:tc>
          <w:tcPr>
            <w:tcW w:w="1230" w:type="dxa"/>
          </w:tcPr>
          <w:p w14:paraId="0BBEF228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577856</w:t>
            </w:r>
          </w:p>
        </w:tc>
        <w:tc>
          <w:tcPr>
            <w:tcW w:w="1170" w:type="dxa"/>
          </w:tcPr>
          <w:p w14:paraId="375C91AB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5735683</w:t>
            </w:r>
          </w:p>
        </w:tc>
        <w:tc>
          <w:tcPr>
            <w:tcW w:w="1215" w:type="dxa"/>
          </w:tcPr>
          <w:p w14:paraId="754D1C3E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0.101</w:t>
            </w:r>
          </w:p>
        </w:tc>
        <w:tc>
          <w:tcPr>
            <w:tcW w:w="1230" w:type="dxa"/>
          </w:tcPr>
          <w:p w14:paraId="2A416F89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307</w:t>
            </w:r>
          </w:p>
        </w:tc>
        <w:tc>
          <w:tcPr>
            <w:tcW w:w="1389" w:type="dxa"/>
          </w:tcPr>
          <w:p w14:paraId="2B609BBC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120</w:t>
            </w:r>
          </w:p>
        </w:tc>
      </w:tr>
      <w:tr w:rsidR="000C7F2F" w14:paraId="3A3A0283" w14:textId="77777777" w:rsidTr="003A69D5">
        <w:trPr>
          <w:trHeight w:val="300"/>
        </w:trPr>
        <w:tc>
          <w:tcPr>
            <w:tcW w:w="1635" w:type="dxa"/>
          </w:tcPr>
          <w:p w14:paraId="132C33A9" w14:textId="77777777" w:rsidR="000C7F2F" w:rsidRDefault="000C7F2F" w:rsidP="003A69D5"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OUD</w:t>
            </w:r>
          </w:p>
        </w:tc>
        <w:tc>
          <w:tcPr>
            <w:tcW w:w="1620" w:type="dxa"/>
          </w:tcPr>
          <w:p w14:paraId="21C69F55" w14:textId="77777777" w:rsidR="000C7F2F" w:rsidRDefault="000C7F2F" w:rsidP="003A69D5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Z79.891</w:t>
            </w:r>
          </w:p>
        </w:tc>
        <w:tc>
          <w:tcPr>
            <w:tcW w:w="1230" w:type="dxa"/>
          </w:tcPr>
          <w:p w14:paraId="5BDB378D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959514</w:t>
            </w:r>
          </w:p>
        </w:tc>
        <w:tc>
          <w:tcPr>
            <w:tcW w:w="1170" w:type="dxa"/>
          </w:tcPr>
          <w:p w14:paraId="03EEF47E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5735683</w:t>
            </w:r>
          </w:p>
        </w:tc>
        <w:tc>
          <w:tcPr>
            <w:tcW w:w="1215" w:type="dxa"/>
          </w:tcPr>
          <w:p w14:paraId="01263834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0.167</w:t>
            </w:r>
          </w:p>
        </w:tc>
        <w:tc>
          <w:tcPr>
            <w:tcW w:w="1230" w:type="dxa"/>
          </w:tcPr>
          <w:p w14:paraId="3246DFBC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548</w:t>
            </w:r>
          </w:p>
        </w:tc>
        <w:tc>
          <w:tcPr>
            <w:tcW w:w="1389" w:type="dxa"/>
          </w:tcPr>
          <w:p w14:paraId="6401F5A7" w14:textId="77777777" w:rsidR="000C7F2F" w:rsidRDefault="000C7F2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360</w:t>
            </w:r>
          </w:p>
        </w:tc>
      </w:tr>
    </w:tbl>
    <w:p w14:paraId="373DFED4" w14:textId="77777777" w:rsidR="00B16B21" w:rsidRDefault="00B16B21"/>
    <w:sectPr w:rsidR="00B16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2F"/>
    <w:rsid w:val="0000219E"/>
    <w:rsid w:val="00023508"/>
    <w:rsid w:val="00023C85"/>
    <w:rsid w:val="0003588A"/>
    <w:rsid w:val="00052FC5"/>
    <w:rsid w:val="000536C5"/>
    <w:rsid w:val="000674B3"/>
    <w:rsid w:val="00073B02"/>
    <w:rsid w:val="00077E20"/>
    <w:rsid w:val="00097520"/>
    <w:rsid w:val="000B0357"/>
    <w:rsid w:val="000B2346"/>
    <w:rsid w:val="000C30A1"/>
    <w:rsid w:val="000C3A86"/>
    <w:rsid w:val="000C635C"/>
    <w:rsid w:val="000C7F2F"/>
    <w:rsid w:val="000D0DA8"/>
    <w:rsid w:val="000D720E"/>
    <w:rsid w:val="000E091F"/>
    <w:rsid w:val="000E4D9B"/>
    <w:rsid w:val="000E570D"/>
    <w:rsid w:val="00103FC6"/>
    <w:rsid w:val="00105CCE"/>
    <w:rsid w:val="00110993"/>
    <w:rsid w:val="001160F5"/>
    <w:rsid w:val="001167DD"/>
    <w:rsid w:val="001171C5"/>
    <w:rsid w:val="00135DD0"/>
    <w:rsid w:val="00137B50"/>
    <w:rsid w:val="00151A7D"/>
    <w:rsid w:val="00172455"/>
    <w:rsid w:val="00173A4C"/>
    <w:rsid w:val="00174D7F"/>
    <w:rsid w:val="00175E66"/>
    <w:rsid w:val="00177E22"/>
    <w:rsid w:val="001836BB"/>
    <w:rsid w:val="00184E89"/>
    <w:rsid w:val="00186B28"/>
    <w:rsid w:val="00193145"/>
    <w:rsid w:val="001A679D"/>
    <w:rsid w:val="001C0A54"/>
    <w:rsid w:val="001C1DC0"/>
    <w:rsid w:val="001C40BB"/>
    <w:rsid w:val="001C5B0D"/>
    <w:rsid w:val="001F7BC1"/>
    <w:rsid w:val="00202FE1"/>
    <w:rsid w:val="002107DE"/>
    <w:rsid w:val="0022197D"/>
    <w:rsid w:val="00222033"/>
    <w:rsid w:val="002240F9"/>
    <w:rsid w:val="0022698F"/>
    <w:rsid w:val="0023280A"/>
    <w:rsid w:val="00234E5A"/>
    <w:rsid w:val="002418C3"/>
    <w:rsid w:val="002448F7"/>
    <w:rsid w:val="0024529A"/>
    <w:rsid w:val="00265132"/>
    <w:rsid w:val="00270C7C"/>
    <w:rsid w:val="00273C8D"/>
    <w:rsid w:val="00277402"/>
    <w:rsid w:val="00280CB3"/>
    <w:rsid w:val="002866CA"/>
    <w:rsid w:val="00287DB9"/>
    <w:rsid w:val="00294649"/>
    <w:rsid w:val="002961A6"/>
    <w:rsid w:val="002A647B"/>
    <w:rsid w:val="002A7FD4"/>
    <w:rsid w:val="002B0C25"/>
    <w:rsid w:val="002C639A"/>
    <w:rsid w:val="002D09CD"/>
    <w:rsid w:val="002E1FAA"/>
    <w:rsid w:val="002F6C3C"/>
    <w:rsid w:val="00302395"/>
    <w:rsid w:val="00307AC8"/>
    <w:rsid w:val="00314C87"/>
    <w:rsid w:val="003176E5"/>
    <w:rsid w:val="003202DB"/>
    <w:rsid w:val="00321F7C"/>
    <w:rsid w:val="0033222A"/>
    <w:rsid w:val="00335ABD"/>
    <w:rsid w:val="003455DA"/>
    <w:rsid w:val="003465EA"/>
    <w:rsid w:val="00346D6E"/>
    <w:rsid w:val="00351D3A"/>
    <w:rsid w:val="00361EAA"/>
    <w:rsid w:val="00373B2D"/>
    <w:rsid w:val="00384494"/>
    <w:rsid w:val="00390429"/>
    <w:rsid w:val="00393C07"/>
    <w:rsid w:val="00395121"/>
    <w:rsid w:val="003A2FDB"/>
    <w:rsid w:val="003B179D"/>
    <w:rsid w:val="003E73F7"/>
    <w:rsid w:val="003F5E26"/>
    <w:rsid w:val="003F6E06"/>
    <w:rsid w:val="0040746B"/>
    <w:rsid w:val="00407CE3"/>
    <w:rsid w:val="00407F1C"/>
    <w:rsid w:val="00411AF8"/>
    <w:rsid w:val="00421D95"/>
    <w:rsid w:val="00430269"/>
    <w:rsid w:val="00443C53"/>
    <w:rsid w:val="00471A48"/>
    <w:rsid w:val="00484DDD"/>
    <w:rsid w:val="00493275"/>
    <w:rsid w:val="00494F08"/>
    <w:rsid w:val="0049610B"/>
    <w:rsid w:val="004B38DF"/>
    <w:rsid w:val="004C25A4"/>
    <w:rsid w:val="004C5F17"/>
    <w:rsid w:val="004D3A08"/>
    <w:rsid w:val="004E0DC1"/>
    <w:rsid w:val="004E6B1F"/>
    <w:rsid w:val="004F5D32"/>
    <w:rsid w:val="0050444C"/>
    <w:rsid w:val="00505726"/>
    <w:rsid w:val="00510135"/>
    <w:rsid w:val="00514641"/>
    <w:rsid w:val="0052098E"/>
    <w:rsid w:val="005211FB"/>
    <w:rsid w:val="00531AEE"/>
    <w:rsid w:val="00547CB6"/>
    <w:rsid w:val="00555215"/>
    <w:rsid w:val="0056079E"/>
    <w:rsid w:val="00566464"/>
    <w:rsid w:val="00566500"/>
    <w:rsid w:val="00567C9D"/>
    <w:rsid w:val="00574D12"/>
    <w:rsid w:val="00590A8F"/>
    <w:rsid w:val="005A249D"/>
    <w:rsid w:val="005A251B"/>
    <w:rsid w:val="005A391D"/>
    <w:rsid w:val="005B1C4E"/>
    <w:rsid w:val="005B3D30"/>
    <w:rsid w:val="005B50BD"/>
    <w:rsid w:val="005B63A4"/>
    <w:rsid w:val="005C4CC2"/>
    <w:rsid w:val="005E29EE"/>
    <w:rsid w:val="005E346F"/>
    <w:rsid w:val="005E580A"/>
    <w:rsid w:val="00600988"/>
    <w:rsid w:val="00602678"/>
    <w:rsid w:val="006029B5"/>
    <w:rsid w:val="0060796E"/>
    <w:rsid w:val="0061009C"/>
    <w:rsid w:val="00612A9A"/>
    <w:rsid w:val="006177A2"/>
    <w:rsid w:val="00622454"/>
    <w:rsid w:val="00623381"/>
    <w:rsid w:val="00625BD3"/>
    <w:rsid w:val="00626DE7"/>
    <w:rsid w:val="0063744D"/>
    <w:rsid w:val="00644D70"/>
    <w:rsid w:val="006453B2"/>
    <w:rsid w:val="00650F94"/>
    <w:rsid w:val="00661A9A"/>
    <w:rsid w:val="006630EF"/>
    <w:rsid w:val="00667D6D"/>
    <w:rsid w:val="00670BCA"/>
    <w:rsid w:val="0067288F"/>
    <w:rsid w:val="006866DD"/>
    <w:rsid w:val="00691CFB"/>
    <w:rsid w:val="006940F2"/>
    <w:rsid w:val="00697890"/>
    <w:rsid w:val="006A277D"/>
    <w:rsid w:val="006B30B0"/>
    <w:rsid w:val="006C0951"/>
    <w:rsid w:val="006C3578"/>
    <w:rsid w:val="006C6FFF"/>
    <w:rsid w:val="006C7FA3"/>
    <w:rsid w:val="006D00EF"/>
    <w:rsid w:val="006D09F4"/>
    <w:rsid w:val="006D2EF2"/>
    <w:rsid w:val="006D48DD"/>
    <w:rsid w:val="006D5F29"/>
    <w:rsid w:val="006E1792"/>
    <w:rsid w:val="006E68FD"/>
    <w:rsid w:val="006F329C"/>
    <w:rsid w:val="00707C85"/>
    <w:rsid w:val="00716BB3"/>
    <w:rsid w:val="00740EDE"/>
    <w:rsid w:val="00742AD3"/>
    <w:rsid w:val="00744EE5"/>
    <w:rsid w:val="00754442"/>
    <w:rsid w:val="00755809"/>
    <w:rsid w:val="00757F86"/>
    <w:rsid w:val="00770AAF"/>
    <w:rsid w:val="0077746C"/>
    <w:rsid w:val="0078194A"/>
    <w:rsid w:val="007A7F6A"/>
    <w:rsid w:val="007B20ED"/>
    <w:rsid w:val="007C4BA8"/>
    <w:rsid w:val="007C767E"/>
    <w:rsid w:val="007D0845"/>
    <w:rsid w:val="007D18F0"/>
    <w:rsid w:val="007E5B45"/>
    <w:rsid w:val="007E677B"/>
    <w:rsid w:val="007E76AE"/>
    <w:rsid w:val="00800083"/>
    <w:rsid w:val="00811F5B"/>
    <w:rsid w:val="00812B94"/>
    <w:rsid w:val="00820BA3"/>
    <w:rsid w:val="00842691"/>
    <w:rsid w:val="00843738"/>
    <w:rsid w:val="0085484C"/>
    <w:rsid w:val="00862BB1"/>
    <w:rsid w:val="00881B91"/>
    <w:rsid w:val="00890592"/>
    <w:rsid w:val="008A0954"/>
    <w:rsid w:val="008A5A55"/>
    <w:rsid w:val="008B11A4"/>
    <w:rsid w:val="008B5DCC"/>
    <w:rsid w:val="008C0BA5"/>
    <w:rsid w:val="008C0EA3"/>
    <w:rsid w:val="008C58F4"/>
    <w:rsid w:val="008D17F4"/>
    <w:rsid w:val="008D1DC2"/>
    <w:rsid w:val="008D2A36"/>
    <w:rsid w:val="008D38DD"/>
    <w:rsid w:val="008E5B5E"/>
    <w:rsid w:val="008F23E0"/>
    <w:rsid w:val="00916D70"/>
    <w:rsid w:val="00922CBA"/>
    <w:rsid w:val="00925FB5"/>
    <w:rsid w:val="00932525"/>
    <w:rsid w:val="009364C3"/>
    <w:rsid w:val="0094541E"/>
    <w:rsid w:val="009517C0"/>
    <w:rsid w:val="00966ECD"/>
    <w:rsid w:val="009751BD"/>
    <w:rsid w:val="0098055D"/>
    <w:rsid w:val="00993313"/>
    <w:rsid w:val="009942DA"/>
    <w:rsid w:val="00995860"/>
    <w:rsid w:val="00997566"/>
    <w:rsid w:val="00997832"/>
    <w:rsid w:val="0099794C"/>
    <w:rsid w:val="009A48AF"/>
    <w:rsid w:val="009A731E"/>
    <w:rsid w:val="009C135D"/>
    <w:rsid w:val="009D2F3C"/>
    <w:rsid w:val="009D4454"/>
    <w:rsid w:val="009E6B21"/>
    <w:rsid w:val="00A11BFB"/>
    <w:rsid w:val="00A30B31"/>
    <w:rsid w:val="00A44CA6"/>
    <w:rsid w:val="00A519CD"/>
    <w:rsid w:val="00A52C07"/>
    <w:rsid w:val="00A563DF"/>
    <w:rsid w:val="00A575B2"/>
    <w:rsid w:val="00A575FA"/>
    <w:rsid w:val="00A716CD"/>
    <w:rsid w:val="00A74AED"/>
    <w:rsid w:val="00A761CA"/>
    <w:rsid w:val="00A876BC"/>
    <w:rsid w:val="00AA5AA0"/>
    <w:rsid w:val="00AB30D3"/>
    <w:rsid w:val="00AC27EF"/>
    <w:rsid w:val="00AD0D5A"/>
    <w:rsid w:val="00B07DCC"/>
    <w:rsid w:val="00B16B21"/>
    <w:rsid w:val="00B24300"/>
    <w:rsid w:val="00B24508"/>
    <w:rsid w:val="00B44553"/>
    <w:rsid w:val="00B46780"/>
    <w:rsid w:val="00B50757"/>
    <w:rsid w:val="00B66052"/>
    <w:rsid w:val="00B86ECD"/>
    <w:rsid w:val="00B9376E"/>
    <w:rsid w:val="00B94984"/>
    <w:rsid w:val="00BA02F0"/>
    <w:rsid w:val="00BA2E27"/>
    <w:rsid w:val="00BA31A6"/>
    <w:rsid w:val="00BA7E7C"/>
    <w:rsid w:val="00BC0576"/>
    <w:rsid w:val="00BC7388"/>
    <w:rsid w:val="00BF4A20"/>
    <w:rsid w:val="00C03D81"/>
    <w:rsid w:val="00C073BF"/>
    <w:rsid w:val="00C36F55"/>
    <w:rsid w:val="00C41433"/>
    <w:rsid w:val="00C560A8"/>
    <w:rsid w:val="00C64BEE"/>
    <w:rsid w:val="00C70D7B"/>
    <w:rsid w:val="00C76EA1"/>
    <w:rsid w:val="00C77394"/>
    <w:rsid w:val="00C818D2"/>
    <w:rsid w:val="00C84F09"/>
    <w:rsid w:val="00C85409"/>
    <w:rsid w:val="00C9153D"/>
    <w:rsid w:val="00CA3679"/>
    <w:rsid w:val="00CA686C"/>
    <w:rsid w:val="00CA6C60"/>
    <w:rsid w:val="00CB3681"/>
    <w:rsid w:val="00CB4825"/>
    <w:rsid w:val="00CB5A3E"/>
    <w:rsid w:val="00CB61FE"/>
    <w:rsid w:val="00CB7A2A"/>
    <w:rsid w:val="00CC5AB6"/>
    <w:rsid w:val="00CC6543"/>
    <w:rsid w:val="00CC6557"/>
    <w:rsid w:val="00CE4B58"/>
    <w:rsid w:val="00CF2E58"/>
    <w:rsid w:val="00CF7662"/>
    <w:rsid w:val="00D00D4E"/>
    <w:rsid w:val="00D12470"/>
    <w:rsid w:val="00D16ABD"/>
    <w:rsid w:val="00D243FA"/>
    <w:rsid w:val="00D362EF"/>
    <w:rsid w:val="00D4434E"/>
    <w:rsid w:val="00D5120F"/>
    <w:rsid w:val="00D60E26"/>
    <w:rsid w:val="00D70B4F"/>
    <w:rsid w:val="00D8497E"/>
    <w:rsid w:val="00D92C84"/>
    <w:rsid w:val="00D97448"/>
    <w:rsid w:val="00DA4248"/>
    <w:rsid w:val="00DA43A3"/>
    <w:rsid w:val="00DA70E3"/>
    <w:rsid w:val="00DA7D29"/>
    <w:rsid w:val="00DB01E2"/>
    <w:rsid w:val="00DB2F39"/>
    <w:rsid w:val="00DB5A33"/>
    <w:rsid w:val="00DB78B3"/>
    <w:rsid w:val="00DC4801"/>
    <w:rsid w:val="00DD082C"/>
    <w:rsid w:val="00DD1C4C"/>
    <w:rsid w:val="00DD56D5"/>
    <w:rsid w:val="00DE1579"/>
    <w:rsid w:val="00E17CF9"/>
    <w:rsid w:val="00E20A1C"/>
    <w:rsid w:val="00E376D5"/>
    <w:rsid w:val="00E500F4"/>
    <w:rsid w:val="00E500F7"/>
    <w:rsid w:val="00E5483B"/>
    <w:rsid w:val="00E54D00"/>
    <w:rsid w:val="00E73332"/>
    <w:rsid w:val="00E7629D"/>
    <w:rsid w:val="00E95158"/>
    <w:rsid w:val="00E96106"/>
    <w:rsid w:val="00EA6D05"/>
    <w:rsid w:val="00EC6B45"/>
    <w:rsid w:val="00ED0264"/>
    <w:rsid w:val="00EE0587"/>
    <w:rsid w:val="00EF284E"/>
    <w:rsid w:val="00EF3DC0"/>
    <w:rsid w:val="00EF7448"/>
    <w:rsid w:val="00EF7C93"/>
    <w:rsid w:val="00F218A5"/>
    <w:rsid w:val="00F34104"/>
    <w:rsid w:val="00F37641"/>
    <w:rsid w:val="00F43843"/>
    <w:rsid w:val="00F43B88"/>
    <w:rsid w:val="00F572E0"/>
    <w:rsid w:val="00F62E1F"/>
    <w:rsid w:val="00F636CA"/>
    <w:rsid w:val="00F73EB4"/>
    <w:rsid w:val="00F91334"/>
    <w:rsid w:val="00FA1406"/>
    <w:rsid w:val="00FA257B"/>
    <w:rsid w:val="00FA41E1"/>
    <w:rsid w:val="00FA7DB4"/>
    <w:rsid w:val="00FC43F5"/>
    <w:rsid w:val="00FC742B"/>
    <w:rsid w:val="00FD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B4822A"/>
  <w15:chartTrackingRefBased/>
  <w15:docId w15:val="{8BDC4381-6529-9E41-8EA9-5939A78F9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F2F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F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F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F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F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F2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F2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F2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F2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F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F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F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F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F2F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F2F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F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7F2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04</Characters>
  <Application>Microsoft Office Word</Application>
  <DocSecurity>0</DocSecurity>
  <Lines>61</Lines>
  <Paragraphs>50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Robert</dc:creator>
  <cp:keywords/>
  <dc:description/>
  <cp:lastModifiedBy>Hurley, Robert</cp:lastModifiedBy>
  <cp:revision>1</cp:revision>
  <dcterms:created xsi:type="dcterms:W3CDTF">2026-03-31T22:37:00Z</dcterms:created>
  <dcterms:modified xsi:type="dcterms:W3CDTF">2026-03-31T22:38:00Z</dcterms:modified>
</cp:coreProperties>
</file>